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71E0B" w14:textId="5345390D" w:rsidR="0B956EDC" w:rsidRDefault="1FECF486" w:rsidP="0B956EDC">
      <w:pPr>
        <w:spacing w:after="0" w:line="480" w:lineRule="auto"/>
        <w:rPr>
          <w:rFonts w:ascii="Arial" w:eastAsia="Arial" w:hAnsi="Arial" w:cs="Arial"/>
          <w:b/>
          <w:bCs/>
        </w:rPr>
      </w:pPr>
      <w:r w:rsidRPr="151E1413">
        <w:rPr>
          <w:rFonts w:ascii="Arial" w:eastAsia="Arial" w:hAnsi="Arial" w:cs="Arial"/>
          <w:b/>
          <w:bCs/>
        </w:rPr>
        <w:t xml:space="preserve">Supplemental </w:t>
      </w:r>
      <w:r w:rsidR="47413A2B" w:rsidRPr="151E1413">
        <w:rPr>
          <w:rFonts w:ascii="Arial" w:eastAsia="Arial" w:hAnsi="Arial" w:cs="Arial"/>
          <w:b/>
          <w:bCs/>
        </w:rPr>
        <w:t>Figures</w:t>
      </w:r>
      <w:r w:rsidR="543E40ED" w:rsidRPr="151E1413">
        <w:rPr>
          <w:rFonts w:ascii="Arial" w:eastAsia="Arial" w:hAnsi="Arial" w:cs="Arial"/>
          <w:b/>
          <w:bCs/>
        </w:rPr>
        <w:t xml:space="preserve"> and Tables</w:t>
      </w:r>
    </w:p>
    <w:p w14:paraId="11734C46" w14:textId="59892083" w:rsidR="1FECF486" w:rsidRDefault="1FECF486" w:rsidP="0B956EDC">
      <w:pPr>
        <w:spacing w:after="0" w:line="480" w:lineRule="auto"/>
      </w:pPr>
    </w:p>
    <w:p w14:paraId="67A43D00" w14:textId="5DA181EC" w:rsidR="1FECF486" w:rsidRDefault="61D49FA7" w:rsidP="034E059B">
      <w:pPr>
        <w:spacing w:after="0" w:line="480" w:lineRule="auto"/>
        <w:rPr>
          <w:rFonts w:ascii="Arial" w:eastAsia="Arial" w:hAnsi="Arial" w:cs="Arial"/>
        </w:rPr>
      </w:pPr>
      <w:r>
        <w:rPr>
          <w:noProof/>
        </w:rPr>
        <w:drawing>
          <wp:inline distT="0" distB="0" distL="0" distR="0" wp14:anchorId="09071DDB" wp14:editId="60128DA1">
            <wp:extent cx="5943600" cy="4457700"/>
            <wp:effectExtent l="0" t="0" r="0" b="0"/>
            <wp:docPr id="145161080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610804" name="Picture 145161080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546B6F5E" w:rsidRPr="034E059B">
        <w:rPr>
          <w:rFonts w:ascii="Arial" w:eastAsia="Arial" w:hAnsi="Arial" w:cs="Arial"/>
          <w:b/>
          <w:bCs/>
        </w:rPr>
        <w:t>Figure S1. Calibration plot for the hospitalization risk model.</w:t>
      </w:r>
      <w:r w:rsidR="3101CADF" w:rsidRPr="034E059B">
        <w:rPr>
          <w:rFonts w:ascii="Arial" w:eastAsia="Arial" w:hAnsi="Arial" w:cs="Arial"/>
          <w:b/>
          <w:bCs/>
        </w:rPr>
        <w:t xml:space="preserve"> </w:t>
      </w:r>
      <w:r w:rsidR="3101CADF" w:rsidRPr="034E059B">
        <w:rPr>
          <w:rFonts w:ascii="Arial" w:eastAsia="Arial" w:hAnsi="Arial" w:cs="Arial"/>
        </w:rPr>
        <w:t>The width of the boxes is proportional to the square root of the number of addresses per bin.</w:t>
      </w:r>
    </w:p>
    <w:p w14:paraId="66CA6741" w14:textId="7FE8F59D" w:rsidR="05B893A3" w:rsidRDefault="05B893A3" w:rsidP="10BDB328">
      <w:pPr>
        <w:spacing w:after="0" w:line="480" w:lineRule="auto"/>
        <w:rPr>
          <w:rFonts w:ascii="Arial" w:eastAsia="Arial" w:hAnsi="Arial" w:cs="Arial"/>
        </w:rPr>
      </w:pPr>
    </w:p>
    <w:p w14:paraId="2E5FC0D9" w14:textId="7A0C950F" w:rsidR="1FECF486" w:rsidRDefault="3942735F" w:rsidP="034E059B">
      <w:pPr>
        <w:spacing w:after="0" w:line="480" w:lineRule="auto"/>
      </w:pPr>
      <w:r>
        <w:rPr>
          <w:noProof/>
        </w:rPr>
        <w:lastRenderedPageBreak/>
        <w:drawing>
          <wp:inline distT="0" distB="0" distL="0" distR="0" wp14:anchorId="04B911BD" wp14:editId="746C1D64">
            <wp:extent cx="5943600" cy="4829175"/>
            <wp:effectExtent l="0" t="0" r="0" b="0"/>
            <wp:docPr id="49249499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494995" name="Picture 49249499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546B6F5E" w:rsidRPr="647A2B1C">
        <w:rPr>
          <w:rFonts w:ascii="Arial" w:eastAsia="Arial" w:hAnsi="Arial" w:cs="Arial"/>
          <w:b/>
          <w:bCs/>
        </w:rPr>
        <w:t>Figure S2. Calibration plot for the birth-adjusted hospitalization risk model.</w:t>
      </w:r>
      <w:r w:rsidR="286D79B1" w:rsidRPr="647A2B1C">
        <w:rPr>
          <w:rFonts w:ascii="Arial" w:eastAsia="Arial" w:hAnsi="Arial" w:cs="Arial"/>
          <w:b/>
          <w:bCs/>
        </w:rPr>
        <w:t xml:space="preserve"> </w:t>
      </w:r>
      <w:r w:rsidR="286D79B1" w:rsidRPr="647A2B1C">
        <w:rPr>
          <w:rFonts w:ascii="Arial" w:eastAsia="Arial" w:hAnsi="Arial" w:cs="Arial"/>
        </w:rPr>
        <w:t>Th</w:t>
      </w:r>
      <w:r w:rsidR="52E79A8C" w:rsidRPr="647A2B1C">
        <w:rPr>
          <w:rFonts w:ascii="Arial" w:eastAsia="Arial" w:hAnsi="Arial" w:cs="Arial"/>
        </w:rPr>
        <w:t>e</w:t>
      </w:r>
      <w:r w:rsidR="286D79B1" w:rsidRPr="647A2B1C">
        <w:rPr>
          <w:rFonts w:ascii="Arial" w:eastAsia="Arial" w:hAnsi="Arial" w:cs="Arial"/>
        </w:rPr>
        <w:t xml:space="preserve"> width of the boxes is proportional to the square root of the number of addresses per bin.</w:t>
      </w:r>
    </w:p>
    <w:p w14:paraId="10166A61" w14:textId="536B878F" w:rsidR="647A2B1C" w:rsidRDefault="647A2B1C">
      <w:r>
        <w:br w:type="page"/>
      </w:r>
    </w:p>
    <w:p w14:paraId="74FF053C" w14:textId="33966231" w:rsidR="0B980A0A" w:rsidRDefault="0B980A0A" w:rsidP="44C3F647">
      <w:pPr>
        <w:spacing w:after="0" w:line="480" w:lineRule="auto"/>
        <w:rPr>
          <w:rFonts w:ascii="Arial" w:eastAsia="Arial" w:hAnsi="Arial" w:cs="Arial"/>
          <w:color w:val="000000" w:themeColor="text1"/>
        </w:rPr>
      </w:pPr>
      <w:r w:rsidRPr="44C3F647">
        <w:rPr>
          <w:rFonts w:ascii="Arial" w:eastAsia="Arial" w:hAnsi="Arial" w:cs="Arial"/>
          <w:b/>
          <w:bCs/>
          <w:color w:val="000000" w:themeColor="text1"/>
        </w:rPr>
        <w:lastRenderedPageBreak/>
        <w:t xml:space="preserve">Table </w:t>
      </w:r>
      <w:r w:rsidR="34D59DA8" w:rsidRPr="44C3F647">
        <w:rPr>
          <w:rFonts w:ascii="Arial" w:eastAsia="Arial" w:hAnsi="Arial" w:cs="Arial"/>
          <w:b/>
          <w:bCs/>
          <w:color w:val="000000" w:themeColor="text1"/>
        </w:rPr>
        <w:t>S1</w:t>
      </w:r>
      <w:r w:rsidRPr="44C3F647">
        <w:rPr>
          <w:rFonts w:ascii="Arial" w:eastAsia="Arial" w:hAnsi="Arial" w:cs="Arial"/>
          <w:b/>
          <w:bCs/>
          <w:color w:val="000000" w:themeColor="text1"/>
        </w:rPr>
        <w:t xml:space="preserve">. Performance metrics for </w:t>
      </w:r>
      <w:r w:rsidR="78C522DC" w:rsidRPr="44C3F647">
        <w:rPr>
          <w:rFonts w:ascii="Arial" w:eastAsia="Arial" w:hAnsi="Arial" w:cs="Arial"/>
          <w:b/>
          <w:bCs/>
          <w:color w:val="000000" w:themeColor="text1"/>
        </w:rPr>
        <w:t>temporal validation</w:t>
      </w:r>
      <w:r w:rsidR="53CE1F2F" w:rsidRPr="44C3F647">
        <w:rPr>
          <w:rFonts w:ascii="Arial" w:eastAsia="Arial" w:hAnsi="Arial" w:cs="Arial"/>
          <w:b/>
          <w:bCs/>
          <w:color w:val="000000" w:themeColor="text1"/>
        </w:rPr>
        <w:t xml:space="preserve"> (one year after training data)</w:t>
      </w:r>
      <w:r w:rsidR="78C522DC" w:rsidRPr="44C3F647">
        <w:rPr>
          <w:rFonts w:ascii="Arial" w:eastAsia="Arial" w:hAnsi="Arial" w:cs="Arial"/>
          <w:b/>
          <w:bCs/>
          <w:color w:val="000000" w:themeColor="text1"/>
        </w:rPr>
        <w:t xml:space="preserve"> of the </w:t>
      </w:r>
      <w:r w:rsidRPr="44C3F647">
        <w:rPr>
          <w:rFonts w:ascii="Arial" w:eastAsia="Arial" w:hAnsi="Arial" w:cs="Arial"/>
          <w:b/>
          <w:bCs/>
          <w:color w:val="000000" w:themeColor="text1"/>
        </w:rPr>
        <w:t xml:space="preserve">hospitalization risk model. </w:t>
      </w:r>
      <w:r w:rsidRPr="44C3F647">
        <w:rPr>
          <w:rFonts w:ascii="Arial" w:eastAsia="Arial" w:hAnsi="Arial" w:cs="Arial"/>
          <w:color w:val="000000" w:themeColor="text1"/>
        </w:rPr>
        <w:t>ROC-AUC: area under the receiving operator curve; PR-AUC: area under the precision-recall curve; CI: confidence interval; PPV: positive predictive value; NPV: negative predictive value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605"/>
        <w:gridCol w:w="2070"/>
        <w:gridCol w:w="1425"/>
        <w:gridCol w:w="1425"/>
        <w:gridCol w:w="720"/>
        <w:gridCol w:w="720"/>
        <w:gridCol w:w="660"/>
        <w:gridCol w:w="660"/>
      </w:tblGrid>
      <w:tr w:rsidR="55E034C9" w14:paraId="56E63723" w14:textId="77777777" w:rsidTr="44C3F647">
        <w:trPr>
          <w:trHeight w:val="30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4F7E490" w14:textId="2337AF4E" w:rsidR="55E034C9" w:rsidRDefault="55E034C9" w:rsidP="0080717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Model Outcome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A676468" w14:textId="61AA01B1" w:rsidR="55E034C9" w:rsidRDefault="55E034C9" w:rsidP="0080717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Threshold</w:t>
            </w:r>
          </w:p>
        </w:tc>
        <w:tc>
          <w:tcPr>
            <w:tcW w:w="142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808A784" w14:textId="405EC582" w:rsidR="55E034C9" w:rsidRDefault="55E034C9" w:rsidP="0080717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ROC-AUC (95% CI)</w:t>
            </w:r>
          </w:p>
        </w:tc>
        <w:tc>
          <w:tcPr>
            <w:tcW w:w="142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0BB6AB2" w14:textId="3B03D1B9" w:rsidR="55E034C9" w:rsidRDefault="55E034C9" w:rsidP="0080717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R-AUC (95% CI)</w:t>
            </w:r>
          </w:p>
        </w:tc>
        <w:tc>
          <w:tcPr>
            <w:tcW w:w="72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4F1F5A7" w14:textId="4CD094A1" w:rsidR="55E034C9" w:rsidRDefault="55E034C9" w:rsidP="0080717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ens</w:t>
            </w:r>
          </w:p>
        </w:tc>
        <w:tc>
          <w:tcPr>
            <w:tcW w:w="72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7D63B41" w14:textId="34C760DE" w:rsidR="55E034C9" w:rsidRDefault="55E034C9" w:rsidP="0080717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pec</w:t>
            </w:r>
          </w:p>
        </w:tc>
        <w:tc>
          <w:tcPr>
            <w:tcW w:w="66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260A88B8" w14:textId="7B5326A2" w:rsidR="55E034C9" w:rsidRDefault="55E034C9" w:rsidP="0080717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PV</w:t>
            </w:r>
          </w:p>
        </w:tc>
        <w:tc>
          <w:tcPr>
            <w:tcW w:w="660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5DBA43" w14:textId="6A939004" w:rsidR="55E034C9" w:rsidRDefault="55E034C9" w:rsidP="0080717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NPV</w:t>
            </w:r>
          </w:p>
        </w:tc>
      </w:tr>
      <w:tr w:rsidR="55E034C9" w14:paraId="136D86C5" w14:textId="77777777" w:rsidTr="44C3F647">
        <w:trPr>
          <w:trHeight w:val="300"/>
        </w:trPr>
        <w:tc>
          <w:tcPr>
            <w:tcW w:w="1605" w:type="dxa"/>
            <w:vMerge w:val="restart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3FD3B99" w14:textId="4F6B1BF2" w:rsidR="55E034C9" w:rsidRDefault="55E034C9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ospitalization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</w:tcPr>
          <w:p w14:paraId="4E92E16B" w14:textId="61DE053D" w:rsidR="55E034C9" w:rsidRDefault="701BD7AD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4C3F64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ultiple hospitalizations (</w:t>
            </w:r>
            <w:r w:rsidR="233DF01C" w:rsidRPr="44C3F64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top </w:t>
            </w:r>
            <w:r w:rsidRPr="44C3F64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%)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5A6F7226" w14:textId="46C945A3" w:rsidR="55E034C9" w:rsidRDefault="55E034C9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5 (0.74-0.77)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0743A878" w14:textId="7E4D102A" w:rsidR="55E034C9" w:rsidRDefault="55E034C9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6 (0.04-0.09)</w:t>
            </w:r>
          </w:p>
        </w:tc>
        <w:tc>
          <w:tcPr>
            <w:tcW w:w="720" w:type="dxa"/>
            <w:tcMar>
              <w:left w:w="90" w:type="dxa"/>
              <w:right w:w="90" w:type="dxa"/>
            </w:tcMar>
          </w:tcPr>
          <w:p w14:paraId="567B28FC" w14:textId="3E5A0080" w:rsidR="55E034C9" w:rsidRDefault="55E034C9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720" w:type="dxa"/>
            <w:tcMar>
              <w:left w:w="90" w:type="dxa"/>
              <w:right w:w="90" w:type="dxa"/>
            </w:tcMar>
          </w:tcPr>
          <w:p w14:paraId="5ECCE71B" w14:textId="5562D7DE" w:rsidR="55E034C9" w:rsidRDefault="55E034C9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</w:tcPr>
          <w:p w14:paraId="59D430D0" w14:textId="19BCB231" w:rsidR="55E034C9" w:rsidRDefault="0BBF2B72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4C3F64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6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E66166" w14:textId="491CFCFD" w:rsidR="55E034C9" w:rsidRDefault="0BBF2B72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4C3F64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</w:tr>
      <w:tr w:rsidR="55E034C9" w14:paraId="4C6C8A14" w14:textId="77777777" w:rsidTr="44C3F647">
        <w:trPr>
          <w:trHeight w:val="300"/>
        </w:trPr>
        <w:tc>
          <w:tcPr>
            <w:tcW w:w="1605" w:type="dxa"/>
            <w:vMerge/>
            <w:vAlign w:val="center"/>
          </w:tcPr>
          <w:p w14:paraId="03DE267A" w14:textId="77777777" w:rsidR="00BB1343" w:rsidRDefault="00BB1343"/>
        </w:tc>
        <w:tc>
          <w:tcPr>
            <w:tcW w:w="207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8181313" w14:textId="53CBF48B" w:rsidR="55E034C9" w:rsidRDefault="701BD7AD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4C3F64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t least one hospitalization (</w:t>
            </w:r>
            <w:r w:rsidR="6BE74B94" w:rsidRPr="44C3F64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top </w:t>
            </w:r>
            <w:r w:rsidRPr="44C3F64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4%)</w:t>
            </w:r>
          </w:p>
        </w:tc>
        <w:tc>
          <w:tcPr>
            <w:tcW w:w="14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20C439E" w14:textId="7EE10F62" w:rsidR="55E034C9" w:rsidRDefault="55E034C9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5 (0.74-0.77)</w:t>
            </w:r>
          </w:p>
        </w:tc>
        <w:tc>
          <w:tcPr>
            <w:tcW w:w="14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AAC58DA" w14:textId="478F6110" w:rsidR="55E034C9" w:rsidRDefault="55E034C9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 (0.08-0.11)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19EC0F0" w14:textId="5B97C0CC" w:rsidR="55E034C9" w:rsidRDefault="55E034C9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5EF02F7" w14:textId="6526FF5E" w:rsidR="55E034C9" w:rsidRDefault="55E034C9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5E034C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66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28F1E96" w14:textId="11BF6AA3" w:rsidR="55E034C9" w:rsidRDefault="40765562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4C3F64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66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90C8572" w14:textId="30B1BD29" w:rsidR="55E034C9" w:rsidRDefault="40765562" w:rsidP="0080717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4C3F64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</w:tr>
    </w:tbl>
    <w:p w14:paraId="227A1EEF" w14:textId="06406387" w:rsidR="7DFB0778" w:rsidRDefault="7DFB0778" w:rsidP="7DFB0778">
      <w:pPr>
        <w:spacing w:after="0" w:line="480" w:lineRule="auto"/>
        <w:rPr>
          <w:rFonts w:ascii="Arial" w:eastAsia="Arial" w:hAnsi="Arial" w:cs="Arial"/>
          <w:b/>
          <w:bCs/>
        </w:rPr>
      </w:pPr>
    </w:p>
    <w:p w14:paraId="064E8E9D" w14:textId="5ADBE9D0" w:rsidR="1FECF486" w:rsidRDefault="1FECF486" w:rsidP="0B956EDC">
      <w:pPr>
        <w:spacing w:after="0" w:line="480" w:lineRule="auto"/>
      </w:pPr>
    </w:p>
    <w:p w14:paraId="2CEC5A6D" w14:textId="4F9E18E6" w:rsidR="1FECF486" w:rsidRDefault="7C2A3ABF" w:rsidP="0B956EDC">
      <w:pPr>
        <w:spacing w:after="0" w:line="480" w:lineRule="auto"/>
      </w:pPr>
      <w:r>
        <w:br w:type="page"/>
      </w:r>
    </w:p>
    <w:p w14:paraId="22A91DBA" w14:textId="191C4C47" w:rsidR="1FECF486" w:rsidRDefault="7C2A3ABF" w:rsidP="44C3F647">
      <w:pPr>
        <w:spacing w:after="0" w:line="480" w:lineRule="auto"/>
        <w:rPr>
          <w:rFonts w:ascii="Arial" w:eastAsia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4C969EF0" wp14:editId="30E08975">
            <wp:extent cx="5943600" cy="3429000"/>
            <wp:effectExtent l="0" t="0" r="0" b="0"/>
            <wp:docPr id="653598453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598453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1FECF486" w:rsidRPr="44C3F647">
        <w:rPr>
          <w:rFonts w:ascii="Arial" w:eastAsia="Arial" w:hAnsi="Arial" w:cs="Arial"/>
          <w:b/>
          <w:bCs/>
        </w:rPr>
        <w:t>Figure S3. Partial dependence plot of market total value by property type for the hospitalization risk model.</w:t>
      </w:r>
    </w:p>
    <w:p w14:paraId="1EDD754E" w14:textId="6EF4A184" w:rsidR="0B956EDC" w:rsidRDefault="0B956EDC" w:rsidP="0B956EDC">
      <w:pPr>
        <w:spacing w:after="0" w:line="480" w:lineRule="auto"/>
        <w:rPr>
          <w:rFonts w:ascii="Arial" w:eastAsia="Arial" w:hAnsi="Arial" w:cs="Arial"/>
          <w:b/>
          <w:bCs/>
        </w:rPr>
      </w:pPr>
    </w:p>
    <w:p w14:paraId="4ADA01AE" w14:textId="521237E7" w:rsidR="1FECF486" w:rsidRDefault="6A44B359" w:rsidP="7DFB0778">
      <w:pPr>
        <w:spacing w:after="0" w:line="480" w:lineRule="auto"/>
        <w:rPr>
          <w:rFonts w:ascii="Arial" w:eastAsia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47B9EB66" wp14:editId="52AA5B41">
            <wp:extent cx="5876978" cy="3390956"/>
            <wp:effectExtent l="0" t="0" r="0" b="0"/>
            <wp:docPr id="130146889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468892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644" t="558"/>
                    <a:stretch>
                      <a:fillRect/>
                    </a:stretch>
                  </pic:blipFill>
                  <pic:spPr>
                    <a:xfrm>
                      <a:off x="0" y="0"/>
                      <a:ext cx="5876978" cy="3390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1FECF486" w:rsidRPr="151E1413">
        <w:rPr>
          <w:rFonts w:ascii="Arial" w:eastAsia="Arial" w:hAnsi="Arial" w:cs="Arial"/>
          <w:b/>
          <w:bCs/>
        </w:rPr>
        <w:t>Figure S4. Partial dependence plot of market total value by property type for the birth-adjusted hospitalization risk model.</w:t>
      </w:r>
    </w:p>
    <w:p w14:paraId="4FAF109A" w14:textId="5F4601FD" w:rsidR="7DFB0778" w:rsidRDefault="7DFB0778" w:rsidP="7DFB0778">
      <w:pPr>
        <w:spacing w:after="0" w:line="480" w:lineRule="auto"/>
        <w:rPr>
          <w:rFonts w:ascii="Arial" w:eastAsia="Arial" w:hAnsi="Arial" w:cs="Arial"/>
          <w:b/>
          <w:bCs/>
        </w:rPr>
      </w:pPr>
    </w:p>
    <w:p w14:paraId="32A2CAC9" w14:textId="7899AAB2" w:rsidR="5F434D16" w:rsidRDefault="5F434D16" w:rsidP="631C6CA0">
      <w:pPr>
        <w:spacing w:after="0" w:line="480" w:lineRule="auto"/>
        <w:rPr>
          <w:rFonts w:ascii="Arial" w:eastAsia="Arial" w:hAnsi="Arial" w:cs="Arial"/>
          <w:b/>
          <w:bCs/>
        </w:rPr>
      </w:pPr>
    </w:p>
    <w:sectPr w:rsidR="5F434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BC89637"/>
    <w:rsid w:val="003568C3"/>
    <w:rsid w:val="00401EFF"/>
    <w:rsid w:val="0080717A"/>
    <w:rsid w:val="00AF1D80"/>
    <w:rsid w:val="00BB1343"/>
    <w:rsid w:val="034E059B"/>
    <w:rsid w:val="05B893A3"/>
    <w:rsid w:val="0B956EDC"/>
    <w:rsid w:val="0B980A0A"/>
    <w:rsid w:val="0BBF2B72"/>
    <w:rsid w:val="0ECBCC6D"/>
    <w:rsid w:val="10BDB328"/>
    <w:rsid w:val="151E1413"/>
    <w:rsid w:val="1C3169BF"/>
    <w:rsid w:val="1FECF486"/>
    <w:rsid w:val="228817A9"/>
    <w:rsid w:val="233DF01C"/>
    <w:rsid w:val="282516A6"/>
    <w:rsid w:val="286D79B1"/>
    <w:rsid w:val="2D79DDB1"/>
    <w:rsid w:val="3101CADF"/>
    <w:rsid w:val="310D64D6"/>
    <w:rsid w:val="34D59DA8"/>
    <w:rsid w:val="3942735F"/>
    <w:rsid w:val="40765562"/>
    <w:rsid w:val="44C3F647"/>
    <w:rsid w:val="47413A2B"/>
    <w:rsid w:val="4C5E7824"/>
    <w:rsid w:val="4E453D73"/>
    <w:rsid w:val="4E499989"/>
    <w:rsid w:val="52E79A8C"/>
    <w:rsid w:val="53CE1F2F"/>
    <w:rsid w:val="54340ED4"/>
    <w:rsid w:val="543E40ED"/>
    <w:rsid w:val="546B6F5E"/>
    <w:rsid w:val="55E034C9"/>
    <w:rsid w:val="5930A499"/>
    <w:rsid w:val="5BC89637"/>
    <w:rsid w:val="5F434D16"/>
    <w:rsid w:val="61D49FA7"/>
    <w:rsid w:val="631C6CA0"/>
    <w:rsid w:val="647A2B1C"/>
    <w:rsid w:val="672D6A14"/>
    <w:rsid w:val="6A44B359"/>
    <w:rsid w:val="6BE74B94"/>
    <w:rsid w:val="6CAB95FF"/>
    <w:rsid w:val="701BD7AD"/>
    <w:rsid w:val="70C7DCDD"/>
    <w:rsid w:val="78C522DC"/>
    <w:rsid w:val="7C2A3ABF"/>
    <w:rsid w:val="7DFB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89637"/>
  <w15:chartTrackingRefBased/>
  <w15:docId w15:val="{97A75008-9473-4260-B810-631DDE91D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8071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33505e-f143-4115-8eba-37b47d3aa1c6">
      <Terms xmlns="http://schemas.microsoft.com/office/infopath/2007/PartnerControls"/>
    </lcf76f155ced4ddcb4097134ff3c332f>
    <TaxCatchAll xmlns="b7b28bfe-e874-4a90-89f9-0d5b4a01880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ECD6984B6124AA279656DFB47195C" ma:contentTypeVersion="16" ma:contentTypeDescription="Create a new document." ma:contentTypeScope="" ma:versionID="f4609f70a82e95be0f57bec00d624718">
  <xsd:schema xmlns:xsd="http://www.w3.org/2001/XMLSchema" xmlns:xs="http://www.w3.org/2001/XMLSchema" xmlns:p="http://schemas.microsoft.com/office/2006/metadata/properties" xmlns:ns2="0e33505e-f143-4115-8eba-37b47d3aa1c6" xmlns:ns3="b7b28bfe-e874-4a90-89f9-0d5b4a018804" targetNamespace="http://schemas.microsoft.com/office/2006/metadata/properties" ma:root="true" ma:fieldsID="b02b9925c6f5b4eb7494ed78972c3177" ns2:_="" ns3:_="">
    <xsd:import namespace="0e33505e-f143-4115-8eba-37b47d3aa1c6"/>
    <xsd:import namespace="b7b28bfe-e874-4a90-89f9-0d5b4a0188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33505e-f143-4115-8eba-37b47d3aa1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eabcfe3-6ca4-44ec-8978-38926539f7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28bfe-e874-4a90-89f9-0d5b4a01880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8126469-a656-47ac-bea5-8ed8531c7e64}" ma:internalName="TaxCatchAll" ma:showField="CatchAllData" ma:web="b7b28bfe-e874-4a90-89f9-0d5b4a0188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7B66BC-DE5F-40EF-94C5-D9A55A3567D4}">
  <ds:schemaRefs>
    <ds:schemaRef ds:uri="http://schemas.microsoft.com/office/2006/metadata/properties"/>
    <ds:schemaRef ds:uri="http://schemas.microsoft.com/office/infopath/2007/PartnerControls"/>
    <ds:schemaRef ds:uri="0e33505e-f143-4115-8eba-37b47d3aa1c6"/>
    <ds:schemaRef ds:uri="b7b28bfe-e874-4a90-89f9-0d5b4a018804"/>
  </ds:schemaRefs>
</ds:datastoreItem>
</file>

<file path=customXml/itemProps2.xml><?xml version="1.0" encoding="utf-8"?>
<ds:datastoreItem xmlns:ds="http://schemas.openxmlformats.org/officeDocument/2006/customXml" ds:itemID="{20985E68-50A4-47D2-9746-00C12D3E84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33505e-f143-4115-8eba-37b47d3aa1c6"/>
    <ds:schemaRef ds:uri="b7b28bfe-e874-4a90-89f9-0d5b4a0188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BEAA0D-0608-4E45-AB9C-526E764B56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7</Words>
  <Characters>1022</Characters>
  <Application>Microsoft Office Word</Application>
  <DocSecurity>0</DocSecurity>
  <Lines>63</Lines>
  <Paragraphs>34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age, Carson</dc:creator>
  <cp:keywords/>
  <dc:description/>
  <cp:lastModifiedBy>Hartlage, Carson</cp:lastModifiedBy>
  <cp:revision>2</cp:revision>
  <dcterms:created xsi:type="dcterms:W3CDTF">2026-01-29T20:05:00Z</dcterms:created>
  <dcterms:modified xsi:type="dcterms:W3CDTF">2026-01-29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ECD6984B6124AA279656DFB47195C</vt:lpwstr>
  </property>
  <property fmtid="{D5CDD505-2E9C-101B-9397-08002B2CF9AE}" pid="3" name="MediaServiceImageTags">
    <vt:lpwstr/>
  </property>
</Properties>
</file>